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left="0" w:right="-44" w:hanging="0"/>
        <w:rPr/>
      </w:pPr>
      <w:r>
        <w:rPr>
          <w:rFonts w:cs="Times New Roman" w:ascii="Times New Roman" w:hAnsi="Times New Roman"/>
          <w:b/>
          <w:color w:val="000000"/>
        </w:rPr>
        <w:t>Table S1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>Immunoreactivity</w:t>
      </w:r>
      <w:r>
        <w:rPr>
          <w:rFonts w:cs="Times New Roman" w:ascii="Times New Roman" w:hAnsi="Times New Roman"/>
          <w:color w:val="000000"/>
          <w:kern w:val="0"/>
        </w:rPr>
        <w:t xml:space="preserve"> patterns </w:t>
      </w:r>
      <w:r>
        <w:rPr>
          <w:rFonts w:cs="Times New Roman" w:ascii="Times New Roman" w:hAnsi="Times New Roman"/>
          <w:color w:val="000000"/>
        </w:rPr>
        <w:t>of SHH, WNT, and non-SHH</w:t>
      </w:r>
      <w:r>
        <w:rPr>
          <w:rFonts w:cs="Times New Roman" w:ascii="Times New Roman" w:hAnsi="Times New Roman"/>
          <w:color w:val="000000"/>
        </w:rPr>
        <w:t>/</w:t>
      </w:r>
      <w:r>
        <w:rPr>
          <w:rFonts w:cs="Times New Roman" w:ascii="Times New Roman" w:hAnsi="Times New Roman"/>
          <w:color w:val="000000"/>
        </w:rPr>
        <w:t>WNT molecular subgroups</w:t>
      </w:r>
      <w:r>
        <w:rPr>
          <w:rFonts w:cs="Times New Roman" w:ascii="Times New Roman" w:hAnsi="Times New Roman"/>
          <w:color w:val="000000"/>
        </w:rPr>
        <w:t>*</w:t>
      </w:r>
    </w:p>
    <w:p>
      <w:pPr>
        <w:pStyle w:val="Normal"/>
        <w:spacing w:lineRule="atLeast" w:line="240"/>
        <w:ind w:left="0" w:righ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36955</wp:posOffset>
                </wp:positionH>
                <wp:positionV relativeFrom="page">
                  <wp:posOffset>1263015</wp:posOffset>
                </wp:positionV>
                <wp:extent cx="4569460" cy="9048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904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1500"/>
                              <w:gridCol w:w="3178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ind w:left="0" w:right="-72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Molecular subgroup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ind w:left="0" w:right="-720" w:firstLine="945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Immunoreactivit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 xml:space="preserve"> patter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40"/>
                                    <w:ind w:left="0" w:right="-72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ind w:left="0" w:right="-72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GAB1</w:t>
                                  </w:r>
                                </w:p>
                              </w:tc>
                              <w:tc>
                                <w:tcPr>
                                  <w:tcW w:w="317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ind w:left="0" w:right="-72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β-Caten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ind w:left="0" w:right="-72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SHH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ind w:left="0" w:right="-72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Cytoplasmic</w:t>
                                  </w:r>
                                </w:p>
                              </w:tc>
                              <w:tc>
                                <w:tcPr>
                                  <w:tcW w:w="317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ind w:left="0" w:right="-72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Cytoplasm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ind w:left="0" w:right="-72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WN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ind w:left="0" w:right="-72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3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ind w:left="0" w:right="-72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Nuclear+cytoplasm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ind w:left="0" w:right="-72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Non-SH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WN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ind w:left="0" w:right="-72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317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ind w:left="0" w:right="-72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Cytoplasmi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71.25pt;mso-wrap-distance-left:9pt;mso-wrap-distance-right:9pt;mso-wrap-distance-top:0pt;mso-wrap-distance-bottom:0pt;margin-top:99.45pt;mso-position-vertical-relative:page;margin-left:81.65pt;mso-position-horizontal-relative:page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1500"/>
                        <w:gridCol w:w="3178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ind w:left="0" w:right="-72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Molecular subgroup</w:t>
                            </w:r>
                          </w:p>
                        </w:tc>
                        <w:tc>
                          <w:tcPr>
                            <w:tcW w:w="4678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ind w:left="0" w:right="-720" w:firstLine="945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Immunoreactivit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 xml:space="preserve"> patterns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1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40"/>
                              <w:ind w:left="0" w:right="-72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ind w:left="0" w:right="-72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GAB1</w:t>
                            </w:r>
                          </w:p>
                        </w:tc>
                        <w:tc>
                          <w:tcPr>
                            <w:tcW w:w="317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ind w:left="0" w:right="-72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β-Caten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ind w:left="0" w:right="-72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SHH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ind w:left="0" w:right="-72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Cytoplasmic</w:t>
                            </w:r>
                          </w:p>
                        </w:tc>
                        <w:tc>
                          <w:tcPr>
                            <w:tcW w:w="317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ind w:left="0" w:right="-72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Cytoplasmi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ind w:left="0" w:right="-72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WNT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ind w:left="0" w:right="-72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31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ind w:left="0" w:right="-72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Nuclear+cytoplasmi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1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ind w:left="0" w:right="-72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Non-SH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WN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ind w:left="0" w:right="-72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317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ind w:left="0" w:right="-72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Cytoplasmi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tLeast" w:line="240"/>
        <w:ind w:left="0" w:righ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tLeast" w:line="240"/>
        <w:ind w:left="0" w:righ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tLeast" w:line="240"/>
        <w:ind w:left="0" w:righ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tLeast" w:line="240"/>
        <w:ind w:left="0" w:righ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tLeast" w:line="240"/>
        <w:ind w:left="0" w:righ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tLeast" w:line="240"/>
        <w:ind w:left="0" w:righ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tLeast" w:line="240"/>
        <w:ind w:left="0" w:right="-720" w:hanging="0"/>
        <w:rPr/>
      </w:pPr>
      <w:r>
        <w:rPr>
          <w:rFonts w:cs="Times New Roman" w:ascii="Times New Roman" w:hAnsi="Times New Roman"/>
          <w:color w:val="000000"/>
        </w:rPr>
        <w:t>* Ellison et al. [11]</w:t>
      </w:r>
    </w:p>
    <w:p>
      <w:pPr>
        <w:pStyle w:val="Normal"/>
        <w:ind w:left="-540" w:righ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-255" w:right="-340" w:hanging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09:38:00Z</dcterms:created>
  <dc:creator>SDWM</dc:creator>
  <dc:description/>
  <cp:keywords/>
  <dc:language>en-US</dc:language>
  <cp:lastModifiedBy>SDWM</cp:lastModifiedBy>
  <dcterms:modified xsi:type="dcterms:W3CDTF">2014-05-23T09:51:00Z</dcterms:modified>
  <cp:revision>3</cp:revision>
  <dc:subject/>
  <dc:title/>
</cp:coreProperties>
</file>